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8C39A" w14:textId="1E3DBCDC" w:rsidR="00297CB6" w:rsidRDefault="00297CB6" w:rsidP="00297CB6">
      <w:pPr>
        <w:ind w:right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Figure </w:t>
      </w:r>
      <w:r w:rsidR="007556CA">
        <w:rPr>
          <w:rFonts w:ascii="Times New Roman" w:hAnsi="Times New Roman" w:cs="Times New Roman"/>
        </w:rPr>
        <w:t>1</w:t>
      </w:r>
      <w:r w:rsidR="00982761">
        <w:rPr>
          <w:rFonts w:ascii="Times New Roman" w:hAnsi="Times New Roman" w:cs="Times New Roman"/>
        </w:rPr>
        <w:t>3</w:t>
      </w:r>
      <w:r w:rsidR="00C404EA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Body weight divided by body length for male mice from FL (</w:t>
      </w:r>
      <w:r w:rsidR="00961C14">
        <w:rPr>
          <w:rFonts w:ascii="Times New Roman" w:hAnsi="Times New Roman" w:cs="Times New Roman"/>
        </w:rPr>
        <w:t>red</w:t>
      </w:r>
      <w:r>
        <w:rPr>
          <w:rFonts w:ascii="Times New Roman" w:hAnsi="Times New Roman" w:cs="Times New Roman"/>
        </w:rPr>
        <w:t>) and NY (</w:t>
      </w:r>
      <w:r w:rsidR="00961C14">
        <w:rPr>
          <w:rFonts w:ascii="Times New Roman" w:hAnsi="Times New Roman" w:cs="Times New Roman"/>
        </w:rPr>
        <w:t>blue</w:t>
      </w:r>
      <w:r>
        <w:rPr>
          <w:rFonts w:ascii="Times New Roman" w:hAnsi="Times New Roman" w:cs="Times New Roman"/>
        </w:rPr>
        <w:t xml:space="preserve">) included in the expression study.   Mice that are outliers in terms of expression pattern are noted on the figure.  </w:t>
      </w:r>
    </w:p>
    <w:p w14:paraId="0744D5DF" w14:textId="77777777" w:rsidR="00297CB6" w:rsidRDefault="00297CB6" w:rsidP="00297CB6">
      <w:pPr>
        <w:rPr>
          <w:rFonts w:ascii="Times New Roman" w:hAnsi="Times New Roman" w:cs="Times New Roman"/>
        </w:rPr>
      </w:pPr>
    </w:p>
    <w:p w14:paraId="76CD8734" w14:textId="21C4DCD7" w:rsidR="00297CB6" w:rsidRDefault="00297CB6" w:rsidP="00297CB6">
      <w:pPr>
        <w:rPr>
          <w:rFonts w:ascii="Times New Roman" w:hAnsi="Times New Roman" w:cs="Times New Roman"/>
        </w:rPr>
      </w:pPr>
    </w:p>
    <w:p w14:paraId="45C8C2C3" w14:textId="77777777" w:rsidR="00297CB6" w:rsidRDefault="00297CB6" w:rsidP="00297CB6">
      <w:pPr>
        <w:rPr>
          <w:rFonts w:ascii="Times New Roman" w:hAnsi="Times New Roman" w:cs="Times New Roman"/>
        </w:rPr>
      </w:pPr>
    </w:p>
    <w:p w14:paraId="249643CE" w14:textId="47155EAB" w:rsidR="001F0307" w:rsidRPr="00916ABC" w:rsidRDefault="005553F0" w:rsidP="00916ABC">
      <w:r>
        <w:rPr>
          <w:noProof/>
        </w:rPr>
        <w:drawing>
          <wp:inline distT="0" distB="0" distL="0" distR="0" wp14:anchorId="0B934ABD" wp14:editId="67F89913">
            <wp:extent cx="3647440" cy="3657600"/>
            <wp:effectExtent l="0" t="0" r="0" b="0"/>
            <wp:docPr id="2" name="Picture 2" descr="Macintosh HD:Users:mrixey:Downloads:Rplots_exp_siz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rixey:Downloads:Rplots_exp_siz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744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F0307" w:rsidRPr="00916ABC" w:rsidSect="00C17B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3B"/>
    <w:rsid w:val="00092DF0"/>
    <w:rsid w:val="001F0307"/>
    <w:rsid w:val="00297CB6"/>
    <w:rsid w:val="005553F0"/>
    <w:rsid w:val="00591F29"/>
    <w:rsid w:val="005A5306"/>
    <w:rsid w:val="006304F8"/>
    <w:rsid w:val="007556CA"/>
    <w:rsid w:val="00916ABC"/>
    <w:rsid w:val="00961C14"/>
    <w:rsid w:val="00982761"/>
    <w:rsid w:val="00AE3A4D"/>
    <w:rsid w:val="00BB6AC0"/>
    <w:rsid w:val="00C404EA"/>
    <w:rsid w:val="00E4676E"/>
    <w:rsid w:val="00E8493B"/>
    <w:rsid w:val="00F5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C22C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1</Characters>
  <Application>Microsoft Macintosh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11</cp:revision>
  <dcterms:created xsi:type="dcterms:W3CDTF">2018-03-29T23:13:00Z</dcterms:created>
  <dcterms:modified xsi:type="dcterms:W3CDTF">2018-08-14T17:33:00Z</dcterms:modified>
</cp:coreProperties>
</file>